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28"/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7715"/>
      </w:tblGrid>
      <w:tr w:rsidR="006D1E8B" w:rsidRPr="006724BC" w14:paraId="2B60AB07" w14:textId="77777777" w:rsidTr="006724BC">
        <w:trPr>
          <w:trHeight w:val="90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DF3230" w14:textId="778E2F8E" w:rsidR="006D1E8B" w:rsidRPr="006724BC" w:rsidRDefault="006D1E8B" w:rsidP="006724BC">
            <w:pP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6D1E8B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Databas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95295D" w14:textId="191AA707" w:rsidR="006D1E8B" w:rsidRPr="006D1E8B" w:rsidRDefault="006D1E8B" w:rsidP="006D1E8B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6D1E8B"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Search strategy</w:t>
            </w:r>
          </w:p>
        </w:tc>
      </w:tr>
      <w:tr w:rsidR="00CA6BE4" w:rsidRPr="006724BC" w14:paraId="1A2F2F97" w14:textId="77777777" w:rsidTr="006724BC">
        <w:trPr>
          <w:trHeight w:val="905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351739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NKI/VIP/</w:t>
            </w:r>
            <w:r w:rsidRPr="006724B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万方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C8D20E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主题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=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结直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结直肠肿瘤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结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直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大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 xml:space="preserve">") AND 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主题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=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术后化疗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辅助化疗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 xml:space="preserve">") AND 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主题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=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医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草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传统中医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西医结合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汤剂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注射液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成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 xml:space="preserve">")) AND 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主题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=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随机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 OR "RCT")</w:t>
            </w:r>
          </w:p>
        </w:tc>
      </w:tr>
      <w:tr w:rsidR="00CA6BE4" w:rsidRPr="006724BC" w14:paraId="48F9D023" w14:textId="77777777" w:rsidTr="006724BC">
        <w:trPr>
          <w:trHeight w:val="1812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4178CB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B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C3BB6B" w14:textId="456B7566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 xml:space="preserve"> 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结直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结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直肠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) AND 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术后化疗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辅助化疗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) AND (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医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 OR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中药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常用字段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: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智能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) AND "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随机对照试验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"[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分类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]</w:t>
            </w:r>
          </w:p>
        </w:tc>
      </w:tr>
      <w:tr w:rsidR="00CA6BE4" w:rsidRPr="006724BC" w14:paraId="0AA3EFE6" w14:textId="77777777" w:rsidTr="006724BC">
        <w:trPr>
          <w:trHeight w:val="151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B2A782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ubM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D0E312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(("Colorectal Neoplasms"[Mesh] OR colorectal cancer[tiab] OR colorectal carcinoma[tiab] OR colon cancer[tiab] OR rectal cancer[tiab])) AND (("Drugs, Chinese Herbal"[Mesh] OR "Medicine, Chinese Traditional"[Mesh] OR Chinese herbal[tiab] OR Traditional Chinese Medicine[tiab] OR TCM[tiab])) AND (("Chemotherapy, Adjuvant"[Mesh] OR postoperative chemotherapy[tiab] OR adjuvant chemotherapy[tiab])) AND (randomized controlled trial[pt] OR randomized[tiab] OR randomised[tiab] OR RCT[tiab])</w:t>
            </w:r>
          </w:p>
        </w:tc>
      </w:tr>
      <w:tr w:rsidR="00CA6BE4" w:rsidRPr="006724BC" w14:paraId="29769FC7" w14:textId="77777777" w:rsidTr="006724BC">
        <w:trPr>
          <w:trHeight w:val="894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371389" w14:textId="77777777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b of Sci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F54576" w14:textId="15C55AE3" w:rsidR="006724BC" w:rsidRPr="006724BC" w:rsidRDefault="006724BC" w:rsidP="006724B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TS</w:t>
            </w:r>
            <w:r w:rsidRPr="00CA6BE4">
              <w:rPr>
                <w:rFonts w:ascii="Times New Roman" w:hAnsi="Times New Roman" w:cs="Times New Roman"/>
                <w:sz w:val="22"/>
                <w:szCs w:val="24"/>
              </w:rPr>
              <w:t>= (</w:t>
            </w:r>
            <w:r w:rsidRPr="006724BC">
              <w:rPr>
                <w:rFonts w:ascii="Times New Roman" w:hAnsi="Times New Roman" w:cs="Times New Roman"/>
                <w:sz w:val="22"/>
                <w:szCs w:val="24"/>
              </w:rPr>
              <w:t>("colorectal cancer" OR "colorectal neoplas" OR "colon cancer" OR "rectal cancer") AND ("Traditional Chinese Medicine" OR "Chinese herbal" OR "TCM" OR "herb") AND ("postoperative chemotherapy" OR "adjuvant chemotherapy") AND (random* OR RCT))</w:t>
            </w:r>
          </w:p>
        </w:tc>
      </w:tr>
    </w:tbl>
    <w:p w14:paraId="7E3CACBA" w14:textId="09C291B8" w:rsidR="00282BF5" w:rsidRDefault="00282BF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6BE4">
        <w:rPr>
          <w:rFonts w:ascii="Times New Roman" w:hAnsi="Times New Roman" w:cs="Times New Roman" w:hint="eastAsia"/>
          <w:b/>
          <w:bCs/>
          <w:sz w:val="28"/>
          <w:szCs w:val="28"/>
        </w:rPr>
        <w:t>The detailed search strategy of electronic databases.</w:t>
      </w:r>
    </w:p>
    <w:p w14:paraId="2E2AB703" w14:textId="77777777" w:rsidR="006825BC" w:rsidRDefault="00282BF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bbreviatio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BM: </w:t>
      </w:r>
    </w:p>
    <w:p w14:paraId="74F59431" w14:textId="549689A1" w:rsidR="009446A6" w:rsidRPr="00CA6BE4" w:rsidRDefault="00282BF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82B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hinese Biomedical Literature Database,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NKI: </w:t>
      </w:r>
      <w:r w:rsidRPr="00282B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hina National Knowledge Infrastructure,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VIP: </w:t>
      </w:r>
      <w:r w:rsidRPr="00282BF5">
        <w:rPr>
          <w:rFonts w:ascii="Times New Roman" w:hAnsi="Times New Roman" w:cs="Times New Roman" w:hint="eastAsia"/>
          <w:b/>
          <w:bCs/>
          <w:sz w:val="28"/>
          <w:szCs w:val="28"/>
        </w:rPr>
        <w:t>Chongqing VIP Database (VIP)</w:t>
      </w:r>
    </w:p>
    <w:sectPr w:rsidR="009446A6" w:rsidRPr="00CA6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5A5F6" w14:textId="77777777" w:rsidR="00B0284D" w:rsidRDefault="00B0284D" w:rsidP="006D1E8B">
      <w:pPr>
        <w:rPr>
          <w:rFonts w:hint="eastAsia"/>
        </w:rPr>
      </w:pPr>
      <w:r>
        <w:separator/>
      </w:r>
    </w:p>
  </w:endnote>
  <w:endnote w:type="continuationSeparator" w:id="0">
    <w:p w14:paraId="0E046EEC" w14:textId="77777777" w:rsidR="00B0284D" w:rsidRDefault="00B0284D" w:rsidP="006D1E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2CBB3" w14:textId="77777777" w:rsidR="00B0284D" w:rsidRDefault="00B0284D" w:rsidP="006D1E8B">
      <w:pPr>
        <w:rPr>
          <w:rFonts w:hint="eastAsia"/>
        </w:rPr>
      </w:pPr>
      <w:r>
        <w:separator/>
      </w:r>
    </w:p>
  </w:footnote>
  <w:footnote w:type="continuationSeparator" w:id="0">
    <w:p w14:paraId="757E2302" w14:textId="77777777" w:rsidR="00B0284D" w:rsidRDefault="00B0284D" w:rsidP="006D1E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4BC"/>
    <w:rsid w:val="001860C3"/>
    <w:rsid w:val="00282BF5"/>
    <w:rsid w:val="005A2EF5"/>
    <w:rsid w:val="005F5A25"/>
    <w:rsid w:val="006724BC"/>
    <w:rsid w:val="006825BC"/>
    <w:rsid w:val="006D1E8B"/>
    <w:rsid w:val="009446A6"/>
    <w:rsid w:val="00B0284D"/>
    <w:rsid w:val="00CA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35C59"/>
  <w15:chartTrackingRefBased/>
  <w15:docId w15:val="{8BD7772B-2C64-4B00-A7D8-7459E4B3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24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24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24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24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24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24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24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24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autoRedefine/>
    <w:qFormat/>
    <w:rsid w:val="009446A6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10">
    <w:name w:val="标题 1 字符"/>
    <w:basedOn w:val="a0"/>
    <w:link w:val="1"/>
    <w:uiPriority w:val="9"/>
    <w:rsid w:val="006724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24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24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24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24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24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24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24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24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24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24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24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24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24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24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24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1E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1E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1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1E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009</Characters>
  <Application>Microsoft Office Word</Application>
  <DocSecurity>0</DocSecurity>
  <Lines>26</Lines>
  <Paragraphs>11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jj</cp:lastModifiedBy>
  <cp:revision>3</cp:revision>
  <dcterms:created xsi:type="dcterms:W3CDTF">2025-11-30T07:00:00Z</dcterms:created>
  <dcterms:modified xsi:type="dcterms:W3CDTF">2025-11-30T07:00:00Z</dcterms:modified>
</cp:coreProperties>
</file>